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42C001" w14:textId="3DA98C7D" w:rsidR="00664EE4" w:rsidRPr="00EB1580" w:rsidRDefault="00EB1580" w:rsidP="00EB1580">
      <w:pPr>
        <w:pStyle w:val="Body"/>
        <w:spacing w:line="480" w:lineRule="auto"/>
        <w:ind w:left="142"/>
        <w:jc w:val="both"/>
        <w:rPr>
          <w:rFonts w:ascii="Times New Roman" w:hAnsi="Times New Roman" w:cs="Times New Roman"/>
          <w:b/>
        </w:rPr>
      </w:pPr>
      <w:r w:rsidRPr="00EB1580">
        <w:rPr>
          <w:rFonts w:ascii="Times New Roman" w:hAnsi="Times New Roman" w:cs="Times New Roman"/>
          <w:b/>
          <w:bCs/>
        </w:rPr>
        <w:t>S10</w:t>
      </w:r>
      <w:r w:rsidR="00F51819" w:rsidRPr="00EB1580">
        <w:rPr>
          <w:rFonts w:ascii="Times New Roman" w:hAnsi="Times New Roman" w:cs="Times New Roman"/>
          <w:b/>
          <w:bCs/>
        </w:rPr>
        <w:t xml:space="preserve"> Table</w:t>
      </w:r>
      <w:r w:rsidRPr="00EB1580">
        <w:rPr>
          <w:rFonts w:ascii="Times New Roman" w:hAnsi="Times New Roman" w:cs="Times New Roman"/>
          <w:b/>
          <w:bCs/>
        </w:rPr>
        <w:t>.</w:t>
      </w:r>
      <w:r w:rsidR="00673F46" w:rsidRPr="00EB1580">
        <w:rPr>
          <w:rFonts w:ascii="Times New Roman" w:hAnsi="Times New Roman" w:cs="Times New Roman"/>
          <w:b/>
          <w:bCs/>
        </w:rPr>
        <w:t xml:space="preserve"> </w:t>
      </w:r>
      <w:r w:rsidR="00673F46" w:rsidRPr="00EB1580">
        <w:rPr>
          <w:rFonts w:ascii="Times New Roman" w:hAnsi="Times New Roman" w:cs="Times New Roman"/>
          <w:b/>
        </w:rPr>
        <w:t>Univariable echocardiographic predictors of mortality for inpatient TTE subgroup of combined cohort</w:t>
      </w:r>
      <w:r w:rsidRPr="00EB1580">
        <w:rPr>
          <w:rFonts w:ascii="Times New Roman" w:hAnsi="Times New Roman" w:cs="Times New Roman"/>
          <w:b/>
        </w:rPr>
        <w:t>.</w:t>
      </w:r>
    </w:p>
    <w:tbl>
      <w:tblPr>
        <w:tblW w:w="8505" w:type="dxa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134"/>
        <w:gridCol w:w="1843"/>
        <w:gridCol w:w="850"/>
      </w:tblGrid>
      <w:tr w:rsidR="00664EE4" w:rsidRPr="00E75D01" w14:paraId="3B4B6A33" w14:textId="77777777" w:rsidTr="00B351ED">
        <w:trPr>
          <w:trHeight w:val="251"/>
        </w:trPr>
        <w:tc>
          <w:tcPr>
            <w:tcW w:w="2977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F5D99" w14:textId="77777777" w:rsidR="00664EE4" w:rsidRPr="00E75D01" w:rsidRDefault="00664EE4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68A94" w14:textId="77777777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3CF1AFF" w14:textId="28138680" w:rsidR="00664EE4" w:rsidRPr="00E75D01" w:rsidRDefault="00B351ED" w:rsidP="00B351ED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664EE4"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 mortality</w:t>
            </w:r>
          </w:p>
        </w:tc>
      </w:tr>
      <w:tr w:rsidR="00664EE4" w:rsidRPr="00E75D01" w14:paraId="0B54B41F" w14:textId="77777777" w:rsidTr="00B351ED">
        <w:trPr>
          <w:trHeight w:val="251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5FDE5" w14:textId="77777777" w:rsidR="00664EE4" w:rsidRPr="00E75D01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A0C16" w14:textId="77777777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8E964A" w14:textId="1E8FF3DC" w:rsidR="00664EE4" w:rsidRPr="00E75D01" w:rsidRDefault="00B351ED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664EE4"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2856C0" w14:textId="77777777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4AA43" w14:textId="59674C57" w:rsidR="00664EE4" w:rsidRPr="00E75D01" w:rsidRDefault="00B351ED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664EE4"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64EE4" w:rsidRPr="00E75D01" w14:paraId="4170077D" w14:textId="77777777" w:rsidTr="00B351ED">
        <w:trPr>
          <w:trHeight w:val="251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D6006" w14:textId="6D02CF48" w:rsidR="00664EE4" w:rsidRPr="00664EE4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LV ejection fraction ≤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97EF9" w14:textId="1FD6DCFE" w:rsidR="00664EE4" w:rsidRPr="00664EE4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53 (1.21 – 1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390A87" w14:textId="10E8BC0A" w:rsidR="00664EE4" w:rsidRPr="00664EE4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558F05" w14:textId="4B829536" w:rsidR="00664EE4" w:rsidRPr="00664EE4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.38 (1.68 – 3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C9293" w14:textId="6BA320B1" w:rsidR="00664EE4" w:rsidRPr="00664EE4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4EE4" w:rsidRPr="00E75D01" w14:paraId="65961DA6" w14:textId="77777777" w:rsidTr="00B351ED">
        <w:trPr>
          <w:trHeight w:val="251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092F6" w14:textId="4AFC446B" w:rsidR="00664EE4" w:rsidRPr="00E75D01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RV dila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2CE8C" w14:textId="4AD991EA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27 (0.98 – 1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CA88E8" w14:textId="17BF9E12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F30106" w14:textId="2D1FC6C5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27 (0.89 – 1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B2DBA" w14:textId="3719502E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664EE4" w:rsidRPr="00E75D01" w14:paraId="4563D05B" w14:textId="77777777" w:rsidTr="00B351ED">
        <w:trPr>
          <w:trHeight w:val="251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E4701" w14:textId="213D1CA2" w:rsidR="00664EE4" w:rsidRPr="00E75D01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Impaired RV contract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6ED5E" w14:textId="40804A12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61 (1.28 – 2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7D20A9" w14:textId="14A65881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5AFAB8" w14:textId="4C9DF6AC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86 (1.31 – 2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11A1E" w14:textId="630D0BF5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64EE4" w:rsidRPr="00E75D01" w14:paraId="75717473" w14:textId="77777777" w:rsidTr="00B351ED">
        <w:trPr>
          <w:trHeight w:val="251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7BE3F" w14:textId="21F35D3A" w:rsidR="00664EE4" w:rsidRPr="00E75D01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r w:rsidR="006D51AD">
              <w:rPr>
                <w:rFonts w:ascii="Times New Roman" w:hAnsi="Times New Roman" w:cs="Times New Roman"/>
                <w:sz w:val="20"/>
                <w:szCs w:val="20"/>
              </w:rPr>
              <w:t>-RA</w:t>
            </w: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 xml:space="preserve"> pressure</w:t>
            </w:r>
            <w:r w:rsidR="006D51AD">
              <w:rPr>
                <w:rFonts w:ascii="Times New Roman" w:hAnsi="Times New Roman" w:cs="Times New Roman"/>
                <w:sz w:val="20"/>
                <w:szCs w:val="20"/>
              </w:rPr>
              <w:t xml:space="preserve"> gradient</w:t>
            </w: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 xml:space="preserve"> – 1mmHg incr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A37A0" w14:textId="732FB9F7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02 (1.02 – 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F4E390" w14:textId="08FE277A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CACBD3" w14:textId="193D38C8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03 (1.02 – 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A468E" w14:textId="5CB812BE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4EE4" w:rsidRPr="00E75D01" w14:paraId="39F4B22E" w14:textId="77777777" w:rsidTr="00B351ED">
        <w:trPr>
          <w:trHeight w:val="251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52D6D" w14:textId="7B646194" w:rsidR="00664EE4" w:rsidRPr="00E75D01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LA dila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C8E22" w14:textId="550066EC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57 (1.24 – 1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757888" w14:textId="0B7944D4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9DCC80" w14:textId="46522B5E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.09 (1.45 – 3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B3533" w14:textId="59569162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4EE4" w:rsidRPr="00E75D01" w14:paraId="2A5BE858" w14:textId="77777777" w:rsidTr="00B351ED">
        <w:trPr>
          <w:trHeight w:val="251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D93E6" w14:textId="22ED381C" w:rsidR="00664EE4" w:rsidRPr="00E75D01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RA dila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F98B3" w14:textId="018E503C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48 (1.18 – 1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B1E313" w14:textId="4BA8BAE7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60F8E3" w14:textId="23171719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68 (1.18 – 2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90404" w14:textId="47DDDD98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664EE4" w:rsidRPr="00E75D01" w14:paraId="0497AFEB" w14:textId="77777777" w:rsidTr="00B351ED">
        <w:trPr>
          <w:trHeight w:val="251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3EC45" w14:textId="115A42DA" w:rsidR="00664EE4" w:rsidRPr="00E75D01" w:rsidRDefault="00B351ED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lvular lesions </w:t>
            </w:r>
            <w:r w:rsidR="00664EE4" w:rsidRPr="00E75D01">
              <w:rPr>
                <w:rFonts w:ascii="Times New Roman" w:hAnsi="Times New Roman" w:cs="Times New Roman"/>
                <w:sz w:val="20"/>
                <w:szCs w:val="20"/>
              </w:rPr>
              <w:t>(moderate</w:t>
            </w:r>
            <w:r w:rsidR="001003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664EE4" w:rsidRPr="00E75D01">
              <w:rPr>
                <w:rFonts w:ascii="Times New Roman" w:hAnsi="Times New Roman" w:cs="Times New Roman"/>
                <w:sz w:val="20"/>
                <w:szCs w:val="20"/>
              </w:rPr>
              <w:t>seve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BB8AF" w14:textId="77777777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58CC17" w14:textId="77777777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9A893D" w14:textId="77777777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FBECD" w14:textId="77777777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4EE4" w:rsidRPr="00E75D01" w14:paraId="7245C3AF" w14:textId="77777777" w:rsidTr="00B351ED">
        <w:trPr>
          <w:trHeight w:val="251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3A334" w14:textId="4B88F400" w:rsidR="00664EE4" w:rsidRPr="00E75D01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Aortic sten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8EAA3" w14:textId="0041A3C4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3.75 (2.10 – 6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BE6CDF" w14:textId="7134572A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637204" w14:textId="0000D29C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5.15 (2.40 – 1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9D679" w14:textId="3A9C5F33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4EE4" w:rsidRPr="00E75D01" w14:paraId="4854A221" w14:textId="77777777" w:rsidTr="00B351ED">
        <w:trPr>
          <w:trHeight w:val="251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26804" w14:textId="3374F112" w:rsidR="00664EE4" w:rsidRPr="00E75D01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Aortic regurgi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D2C4F" w14:textId="392BA3AE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71 (0.85 – 3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0997C8" w14:textId="5A331703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10BFA1" w14:textId="7506AEE5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.23 (0.71 – 7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45384" w14:textId="1C707B1C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664EE4" w:rsidRPr="00E75D01" w14:paraId="413717D4" w14:textId="77777777" w:rsidTr="00B351ED">
        <w:trPr>
          <w:trHeight w:val="251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67AC3" w14:textId="28511423" w:rsidR="00664EE4" w:rsidRPr="00E75D01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Mitral sten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04C54" w14:textId="243E0AC8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.08 (0.67 – 6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FD02EA" w14:textId="7B306D99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65A106" w14:textId="0BE989B6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94 (0.27 – 13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F5119" w14:textId="1954B9CD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664EE4" w:rsidRPr="00E75D01" w14:paraId="0059730B" w14:textId="77777777" w:rsidTr="00B351ED">
        <w:trPr>
          <w:trHeight w:val="251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FFB13" w14:textId="1EC7BC95" w:rsidR="00664EE4" w:rsidRPr="00E75D01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Mitral regurgi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FE6AF" w14:textId="2E2C0DF1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68 (1.17 – 2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11BF28" w14:textId="6B1FA270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DF5DD6" w14:textId="37A7A314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.71 (1.70 – 4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FC1C4" w14:textId="35280637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64EE4" w:rsidRPr="00E75D01" w14:paraId="3FA0419D" w14:textId="77777777" w:rsidTr="00B351ED">
        <w:trPr>
          <w:trHeight w:val="251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6767E" w14:textId="6F9A67C2" w:rsidR="00664EE4" w:rsidRPr="00E75D01" w:rsidRDefault="00664EE4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Tricuspid regurgit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CAAD9" w14:textId="216F8C4F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90 (1.44 – 2.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530FF5" w14:textId="4F666DF8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9834FF" w14:textId="2795A793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.56 (1.70 – 3.8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5F260" w14:textId="334A7C22" w:rsidR="00664EE4" w:rsidRPr="00E75D01" w:rsidRDefault="00664EE4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06CC527" w14:textId="56A71815" w:rsidR="00673F46" w:rsidRPr="00E75D01" w:rsidRDefault="00673F46" w:rsidP="00EB1580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ind w:left="142"/>
        <w:jc w:val="both"/>
        <w:rPr>
          <w:rFonts w:ascii="Times New Roman" w:hAnsi="Times New Roman" w:cs="Times New Roman"/>
          <w:sz w:val="20"/>
          <w:szCs w:val="20"/>
        </w:rPr>
      </w:pPr>
      <w:r w:rsidRPr="00E75D01">
        <w:rPr>
          <w:rFonts w:ascii="Times New Roman" w:hAnsi="Times New Roman" w:cs="Times New Roman"/>
          <w:sz w:val="20"/>
          <w:szCs w:val="20"/>
        </w:rPr>
        <w:t>HR, hazard ratio; CI, confidence interval; LV, left ventricle; RV, right ventricle; LA, left atrium; R</w:t>
      </w:r>
      <w:r w:rsidR="006D51AD">
        <w:rPr>
          <w:rFonts w:ascii="Times New Roman" w:hAnsi="Times New Roman" w:cs="Times New Roman"/>
          <w:sz w:val="20"/>
          <w:szCs w:val="20"/>
        </w:rPr>
        <w:t>A</w:t>
      </w:r>
      <w:bookmarkStart w:id="0" w:name="_GoBack"/>
      <w:bookmarkEnd w:id="0"/>
      <w:r w:rsidRPr="00E75D01">
        <w:rPr>
          <w:rFonts w:ascii="Times New Roman" w:hAnsi="Times New Roman" w:cs="Times New Roman"/>
          <w:sz w:val="20"/>
          <w:szCs w:val="20"/>
        </w:rPr>
        <w:t>, right atrium; EF, ejection fraction; TTE, transthoracic echocardiogram.</w:t>
      </w:r>
    </w:p>
    <w:p w14:paraId="77D4439A" w14:textId="77777777" w:rsidR="00673F46" w:rsidRPr="00E75D01" w:rsidRDefault="00673F46" w:rsidP="009E51A2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532745E" w14:textId="77777777" w:rsidR="00673F46" w:rsidRPr="00E75D01" w:rsidRDefault="00673F46" w:rsidP="00051D91">
      <w:pPr>
        <w:pStyle w:val="Body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13D314F" w14:textId="55763939" w:rsidR="00673F46" w:rsidRPr="00E75D01" w:rsidRDefault="00673F46" w:rsidP="00051D91">
      <w:pPr>
        <w:spacing w:line="480" w:lineRule="auto"/>
        <w:ind w:right="89"/>
        <w:jc w:val="both"/>
        <w:rPr>
          <w:rFonts w:eastAsia="MS Mincho"/>
          <w:b/>
          <w:sz w:val="20"/>
          <w:szCs w:val="20"/>
          <w:lang w:val="en-GB"/>
        </w:rPr>
      </w:pPr>
    </w:p>
    <w:p w14:paraId="326AA1ED" w14:textId="77777777" w:rsidR="00E75D01" w:rsidRPr="00E75D01" w:rsidRDefault="00E75D01" w:rsidP="00051D91">
      <w:pPr>
        <w:spacing w:line="480" w:lineRule="auto"/>
        <w:rPr>
          <w:rFonts w:eastAsia="MS Mincho"/>
          <w:b/>
          <w:sz w:val="20"/>
          <w:szCs w:val="20"/>
          <w:lang w:val="en-GB"/>
        </w:rPr>
      </w:pPr>
    </w:p>
    <w:p w14:paraId="2309FBC2" w14:textId="2766402A" w:rsidR="00673F46" w:rsidRPr="002460DC" w:rsidRDefault="00673F46" w:rsidP="00051D91">
      <w:pPr>
        <w:spacing w:line="480" w:lineRule="auto"/>
        <w:rPr>
          <w:rFonts w:eastAsia="MS Mincho"/>
          <w:sz w:val="20"/>
          <w:szCs w:val="20"/>
          <w:lang w:val="en-GB"/>
        </w:rPr>
      </w:pPr>
    </w:p>
    <w:sectPr w:rsidR="00673F46" w:rsidRPr="002460DC">
      <w:headerReference w:type="default" r:id="rId8"/>
      <w:pgSz w:w="11900" w:h="16840"/>
      <w:pgMar w:top="1440" w:right="1800" w:bottom="1440" w:left="180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430F04" w14:textId="77777777" w:rsidR="00496C3E" w:rsidRDefault="00496C3E">
      <w:r>
        <w:separator/>
      </w:r>
    </w:p>
  </w:endnote>
  <w:endnote w:type="continuationSeparator" w:id="0">
    <w:p w14:paraId="04A6FE58" w14:textId="77777777" w:rsidR="00496C3E" w:rsidRDefault="00496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83AF3A" w14:textId="77777777" w:rsidR="00496C3E" w:rsidRDefault="00496C3E">
      <w:r>
        <w:separator/>
      </w:r>
    </w:p>
  </w:footnote>
  <w:footnote w:type="continuationSeparator" w:id="0">
    <w:p w14:paraId="58DC4586" w14:textId="77777777" w:rsidR="00496C3E" w:rsidRDefault="00496C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D4E0D6" w14:textId="77777777" w:rsidR="00496C3E" w:rsidRDefault="00496C3E">
    <w:pPr>
      <w:pStyle w:val="Header"/>
      <w:tabs>
        <w:tab w:val="clear" w:pos="9026"/>
        <w:tab w:val="right" w:pos="828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6D51AD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8527A"/>
    <w:multiLevelType w:val="hybridMultilevel"/>
    <w:tmpl w:val="C534F91E"/>
    <w:styleLink w:val="ImportedStyle1"/>
    <w:lvl w:ilvl="0" w:tplc="B5F86A26">
      <w:start w:val="1"/>
      <w:numFmt w:val="bullet"/>
      <w:lvlText w:val="∗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6800B3E">
      <w:start w:val="1"/>
      <w:numFmt w:val="bullet"/>
      <w:lvlText w:val="o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568496">
      <w:start w:val="1"/>
      <w:numFmt w:val="bullet"/>
      <w:lvlText w:val="▪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424EF84">
      <w:start w:val="1"/>
      <w:numFmt w:val="bullet"/>
      <w:lvlText w:val="•"/>
      <w:lvlJc w:val="left"/>
      <w:pPr>
        <w:ind w:left="21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914BBB2">
      <w:start w:val="1"/>
      <w:numFmt w:val="bullet"/>
      <w:lvlText w:val="o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75C18AC">
      <w:start w:val="1"/>
      <w:numFmt w:val="bullet"/>
      <w:lvlText w:val="▪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B8C03D6">
      <w:start w:val="1"/>
      <w:numFmt w:val="bullet"/>
      <w:lvlText w:val="•"/>
      <w:lvlJc w:val="left"/>
      <w:pPr>
        <w:ind w:left="43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BDE0686">
      <w:start w:val="1"/>
      <w:numFmt w:val="bullet"/>
      <w:lvlText w:val="o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5205640">
      <w:start w:val="1"/>
      <w:numFmt w:val="bullet"/>
      <w:lvlText w:val="▪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C00125B"/>
    <w:multiLevelType w:val="hybridMultilevel"/>
    <w:tmpl w:val="E2347FD4"/>
    <w:lvl w:ilvl="0" w:tplc="FC70208A">
      <w:start w:val="1"/>
      <w:numFmt w:val="bullet"/>
      <w:lvlText w:val="†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681F57"/>
    <w:multiLevelType w:val="hybridMultilevel"/>
    <w:tmpl w:val="01A69876"/>
    <w:numStyleLink w:val="ImportedStyle3"/>
  </w:abstractNum>
  <w:abstractNum w:abstractNumId="3" w15:restartNumberingAfterBreak="0">
    <w:nsid w:val="1CD53B29"/>
    <w:multiLevelType w:val="hybridMultilevel"/>
    <w:tmpl w:val="C534F91E"/>
    <w:numStyleLink w:val="ImportedStyle1"/>
  </w:abstractNum>
  <w:abstractNum w:abstractNumId="4" w15:restartNumberingAfterBreak="0">
    <w:nsid w:val="27006354"/>
    <w:multiLevelType w:val="hybridMultilevel"/>
    <w:tmpl w:val="9272B6BE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C0457C2"/>
    <w:multiLevelType w:val="hybridMultilevel"/>
    <w:tmpl w:val="C1EC243E"/>
    <w:numStyleLink w:val="ImportedStyle2"/>
  </w:abstractNum>
  <w:abstractNum w:abstractNumId="6" w15:restartNumberingAfterBreak="0">
    <w:nsid w:val="45064A11"/>
    <w:multiLevelType w:val="hybridMultilevel"/>
    <w:tmpl w:val="69648AA0"/>
    <w:lvl w:ilvl="0" w:tplc="67FEDC0C">
      <w:start w:val="1"/>
      <w:numFmt w:val="bullet"/>
      <w:lvlText w:val="‡"/>
      <w:lvlJc w:val="left"/>
      <w:pPr>
        <w:ind w:left="360" w:hanging="360"/>
      </w:pPr>
      <w:rPr>
        <w:rFonts w:ascii="Times New Roman" w:hAnsi="Times New Roman" w:cs="Times New Roman" w:hint="default"/>
        <w:vertAlign w:val="superscrip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EEC6AFA"/>
    <w:multiLevelType w:val="hybridMultilevel"/>
    <w:tmpl w:val="A36857CA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F266E33"/>
    <w:multiLevelType w:val="hybridMultilevel"/>
    <w:tmpl w:val="C1EC243E"/>
    <w:styleLink w:val="ImportedStyle2"/>
    <w:lvl w:ilvl="0" w:tplc="C3A645CC">
      <w:start w:val="1"/>
      <w:numFmt w:val="bullet"/>
      <w:lvlText w:val="†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E4EA882">
      <w:start w:val="1"/>
      <w:numFmt w:val="bullet"/>
      <w:lvlText w:val="o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32A935C">
      <w:start w:val="1"/>
      <w:numFmt w:val="bullet"/>
      <w:lvlText w:val="▪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3DE66C8">
      <w:start w:val="1"/>
      <w:numFmt w:val="bullet"/>
      <w:lvlText w:val="•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88E4F12">
      <w:start w:val="1"/>
      <w:numFmt w:val="bullet"/>
      <w:lvlText w:val="o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C7AAC3E">
      <w:start w:val="1"/>
      <w:numFmt w:val="bullet"/>
      <w:lvlText w:val="▪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A3C0256">
      <w:start w:val="1"/>
      <w:numFmt w:val="bullet"/>
      <w:lvlText w:val="•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1122F06">
      <w:start w:val="1"/>
      <w:numFmt w:val="bullet"/>
      <w:lvlText w:val="o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DE2ACC">
      <w:start w:val="1"/>
      <w:numFmt w:val="bullet"/>
      <w:lvlText w:val="▪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73A715F8"/>
    <w:multiLevelType w:val="hybridMultilevel"/>
    <w:tmpl w:val="01A69876"/>
    <w:styleLink w:val="ImportedStyle3"/>
    <w:lvl w:ilvl="0" w:tplc="5510CFC6">
      <w:start w:val="1"/>
      <w:numFmt w:val="bullet"/>
      <w:lvlText w:val="∗"/>
      <w:lvlJc w:val="left"/>
      <w:pPr>
        <w:ind w:left="50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386AA2">
      <w:start w:val="1"/>
      <w:numFmt w:val="bullet"/>
      <w:lvlText w:val="o"/>
      <w:lvlJc w:val="left"/>
      <w:pPr>
        <w:ind w:left="122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77AD652">
      <w:start w:val="1"/>
      <w:numFmt w:val="bullet"/>
      <w:lvlText w:val="▪"/>
      <w:lvlJc w:val="left"/>
      <w:pPr>
        <w:ind w:left="194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9D89B7A">
      <w:start w:val="1"/>
      <w:numFmt w:val="bullet"/>
      <w:lvlText w:val="•"/>
      <w:lvlJc w:val="left"/>
      <w:pPr>
        <w:ind w:left="266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0D645DC">
      <w:start w:val="1"/>
      <w:numFmt w:val="bullet"/>
      <w:lvlText w:val="o"/>
      <w:lvlJc w:val="left"/>
      <w:pPr>
        <w:ind w:left="338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C36E85E">
      <w:start w:val="1"/>
      <w:numFmt w:val="bullet"/>
      <w:lvlText w:val="▪"/>
      <w:lvlJc w:val="left"/>
      <w:pPr>
        <w:ind w:left="410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6CCFF32">
      <w:start w:val="1"/>
      <w:numFmt w:val="bullet"/>
      <w:lvlText w:val="•"/>
      <w:lvlJc w:val="left"/>
      <w:pPr>
        <w:ind w:left="482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9B648A8">
      <w:start w:val="1"/>
      <w:numFmt w:val="bullet"/>
      <w:lvlText w:val="o"/>
      <w:lvlJc w:val="left"/>
      <w:pPr>
        <w:ind w:left="554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02E5F4E">
      <w:start w:val="1"/>
      <w:numFmt w:val="bullet"/>
      <w:lvlText w:val="▪"/>
      <w:lvlJc w:val="left"/>
      <w:pPr>
        <w:ind w:left="626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76D109C4"/>
    <w:multiLevelType w:val="hybridMultilevel"/>
    <w:tmpl w:val="C04498BC"/>
    <w:lvl w:ilvl="0" w:tplc="C6E606E6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  <w:lvlOverride w:ilvl="0">
      <w:lvl w:ilvl="0" w:tplc="1070E6E6">
        <w:start w:val="1"/>
        <w:numFmt w:val="bullet"/>
        <w:lvlText w:val="∗"/>
        <w:lvlJc w:val="left"/>
        <w:pPr>
          <w:ind w:left="360" w:hanging="360"/>
        </w:pPr>
        <w:rPr>
          <w:rFonts w:ascii="Times New Roman" w:eastAsia="Symbol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8"/>
  </w:num>
  <w:num w:numId="4">
    <w:abstractNumId w:val="5"/>
  </w:num>
  <w:num w:numId="5">
    <w:abstractNumId w:val="9"/>
  </w:num>
  <w:num w:numId="6">
    <w:abstractNumId w:val="2"/>
    <w:lvlOverride w:ilvl="0">
      <w:lvl w:ilvl="0" w:tplc="252C9562">
        <w:start w:val="1"/>
        <w:numFmt w:val="bullet"/>
        <w:lvlText w:val="∗"/>
        <w:lvlJc w:val="left"/>
        <w:pPr>
          <w:ind w:left="502" w:hanging="360"/>
        </w:pPr>
        <w:rPr>
          <w:rFonts w:ascii="Times New Roman" w:eastAsia="Symbol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>
    <w:abstractNumId w:val="7"/>
  </w:num>
  <w:num w:numId="8">
    <w:abstractNumId w:val="6"/>
  </w:num>
  <w:num w:numId="9">
    <w:abstractNumId w:val="10"/>
  </w:num>
  <w:num w:numId="10">
    <w:abstractNumId w:val="1"/>
  </w:num>
  <w:num w:numId="11">
    <w:abstractNumId w:val="3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833"/>
    <w:rsid w:val="00051D91"/>
    <w:rsid w:val="000E6F27"/>
    <w:rsid w:val="001003A3"/>
    <w:rsid w:val="00130220"/>
    <w:rsid w:val="00135141"/>
    <w:rsid w:val="00222884"/>
    <w:rsid w:val="002460DC"/>
    <w:rsid w:val="002D0FCB"/>
    <w:rsid w:val="003F716B"/>
    <w:rsid w:val="004924B5"/>
    <w:rsid w:val="00496C3E"/>
    <w:rsid w:val="004D10CD"/>
    <w:rsid w:val="004E75F4"/>
    <w:rsid w:val="006066CA"/>
    <w:rsid w:val="00664EE4"/>
    <w:rsid w:val="00673F46"/>
    <w:rsid w:val="006D51AD"/>
    <w:rsid w:val="0070315D"/>
    <w:rsid w:val="007B5035"/>
    <w:rsid w:val="007D4C1D"/>
    <w:rsid w:val="007E6833"/>
    <w:rsid w:val="009223B1"/>
    <w:rsid w:val="009E51A2"/>
    <w:rsid w:val="00AB34D1"/>
    <w:rsid w:val="00B351ED"/>
    <w:rsid w:val="00B91645"/>
    <w:rsid w:val="00BA0A3D"/>
    <w:rsid w:val="00BF63ED"/>
    <w:rsid w:val="00CB7849"/>
    <w:rsid w:val="00D036F5"/>
    <w:rsid w:val="00D67F46"/>
    <w:rsid w:val="00D87271"/>
    <w:rsid w:val="00D90C6A"/>
    <w:rsid w:val="00DE38ED"/>
    <w:rsid w:val="00E42118"/>
    <w:rsid w:val="00E75D01"/>
    <w:rsid w:val="00EB1580"/>
    <w:rsid w:val="00F40D0C"/>
    <w:rsid w:val="00F51819"/>
    <w:rsid w:val="00FC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E98612"/>
  <w15:docId w15:val="{28A5BEBB-70DE-4F82-A825-DDB0F32CE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AU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513"/>
        <w:tab w:val="right" w:pos="9026"/>
      </w:tabs>
    </w:pPr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styleId="ListParagraph">
    <w:name w:val="List Paragraph"/>
    <w:uiPriority w:val="34"/>
    <w:qFormat/>
    <w:pPr>
      <w:ind w:left="720"/>
    </w:pPr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3F4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F46"/>
    <w:rPr>
      <w:rFonts w:ascii="Lucida Grande" w:hAnsi="Lucida Grande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673F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="MS Mincho" w:hAnsiTheme="minorHAnsi" w:cstheme="minorBidi"/>
      <w:sz w:val="24"/>
      <w:szCs w:val="24"/>
      <w:bdr w:val="none" w:sz="0" w:space="0" w:color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73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10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10CD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9DF2B2-B3BF-4EDB-8682-9C44EFFB1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ustin Ng</cp:lastModifiedBy>
  <cp:revision>4</cp:revision>
  <dcterms:created xsi:type="dcterms:W3CDTF">2016-11-01T12:23:00Z</dcterms:created>
  <dcterms:modified xsi:type="dcterms:W3CDTF">2016-11-22T23:55:00Z</dcterms:modified>
</cp:coreProperties>
</file>